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 1 – List of species used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Table with list of sample used, germplasm accession number, life history, geographical area and ploidy level.</w:t>
      </w:r>
    </w:p>
    <w:p>
      <w:pPr>
        <w:pStyle w:val="Normal"/>
        <w:rPr>
          <w:lang w:val="en-US" w:eastAsia="ar-SA"/>
        </w:rPr>
      </w:pPr>
      <w:r>
        <w:rPr>
          <w:lang w:val="en-US" w:eastAsia="ar-SA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1"/>
        <w:gridCol w:w="1150"/>
        <w:gridCol w:w="1197"/>
        <w:gridCol w:w="1980"/>
        <w:gridCol w:w="2160"/>
        <w:gridCol w:w="1260"/>
      </w:tblGrid>
      <w:tr>
        <w:trPr/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mple used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plasm access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fe histor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ographical are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sz w:val="20"/>
                <w:szCs w:val="20"/>
                <w:lang w:val="en-GB"/>
              </w:rPr>
              <w:t>Ploidy (2n=)</w:t>
            </w:r>
          </w:p>
        </w:tc>
      </w:tr>
      <w:tr>
        <w:trPr/>
        <w:tc>
          <w:tcPr>
            <w:tcW w:w="1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arabica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4022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90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terranean basi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carstiensi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Car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enni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 Adriat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ciliari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ZA20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89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terranean ba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coerule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Coe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ennial outcross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 A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laciniat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ZA239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90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terranean ba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littorali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12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terranean ba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marin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rnonR96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Mar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ennial outcross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terranean ba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noean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90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raq, Turke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orbiculari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91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terranean ba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polymorph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34003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9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ldwid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rigidul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024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9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terranean ba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rigiduloide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ISI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8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ruthenic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Ruth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rennial outcross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ast Asi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sauvagei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9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tornat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75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/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truncatula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17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7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terranean ba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  <w:tr>
        <w:trPr/>
        <w:tc>
          <w:tcPr>
            <w:tcW w:w="1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M. truncatula ssp. tricycla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0022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nual selfer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terranean bas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</w:tr>
    </w:tbl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3Car">
    <w:name w:val="Titre 3 Car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2:45:00Z</dcterms:created>
  <dc:creator>Chantret</dc:creator>
  <dc:description/>
  <cp:keywords/>
  <dc:language>en-US</dc:language>
  <cp:lastModifiedBy>CHANTRET Nathalie</cp:lastModifiedBy>
  <cp:lastPrinted>2011-08-08T16:06:00Z</cp:lastPrinted>
  <dcterms:modified xsi:type="dcterms:W3CDTF">2011-12-02T12:53:00Z</dcterms:modified>
  <cp:revision>6</cp:revision>
  <dc:subject/>
  <dc:title>Additional file 1</dc:title>
</cp:coreProperties>
</file>